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A16A8" w14:textId="43B45FC0" w:rsidR="00D72A69" w:rsidRDefault="00D72A69" w:rsidP="006931CD">
      <w:pPr>
        <w:rPr>
          <w:b/>
          <w:bCs/>
          <w:sz w:val="22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9"/>
        <w:gridCol w:w="1227"/>
        <w:gridCol w:w="910"/>
        <w:gridCol w:w="1257"/>
        <w:gridCol w:w="1156"/>
        <w:gridCol w:w="866"/>
        <w:gridCol w:w="900"/>
        <w:gridCol w:w="890"/>
        <w:gridCol w:w="855"/>
      </w:tblGrid>
      <w:tr w:rsidR="00D72A69" w:rsidRPr="00406FFE" w14:paraId="4F99202C" w14:textId="77777777" w:rsidTr="00B01E4E">
        <w:trPr>
          <w:jc w:val="center"/>
        </w:trPr>
        <w:tc>
          <w:tcPr>
            <w:tcW w:w="1838" w:type="dxa"/>
          </w:tcPr>
          <w:p w14:paraId="551A128D" w14:textId="77777777" w:rsidR="00D72A69" w:rsidRPr="004E616F" w:rsidRDefault="00D72A69" w:rsidP="00B01E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46818A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Confounding bias</w:t>
            </w:r>
          </w:p>
        </w:tc>
        <w:tc>
          <w:tcPr>
            <w:tcW w:w="0" w:type="auto"/>
          </w:tcPr>
          <w:p w14:paraId="7FE46E8F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Selection bias</w:t>
            </w:r>
          </w:p>
        </w:tc>
        <w:tc>
          <w:tcPr>
            <w:tcW w:w="0" w:type="auto"/>
          </w:tcPr>
          <w:p w14:paraId="79726592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Classification intervention bias</w:t>
            </w:r>
          </w:p>
        </w:tc>
        <w:tc>
          <w:tcPr>
            <w:tcW w:w="0" w:type="auto"/>
          </w:tcPr>
          <w:p w14:paraId="34AF9B89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Deviation from intended intervention</w:t>
            </w:r>
          </w:p>
        </w:tc>
        <w:tc>
          <w:tcPr>
            <w:tcW w:w="0" w:type="auto"/>
          </w:tcPr>
          <w:p w14:paraId="4FEE963C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Missing data bias</w:t>
            </w:r>
          </w:p>
        </w:tc>
        <w:tc>
          <w:tcPr>
            <w:tcW w:w="0" w:type="auto"/>
          </w:tcPr>
          <w:p w14:paraId="0F064FDF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Measure outcome bias</w:t>
            </w:r>
          </w:p>
        </w:tc>
        <w:tc>
          <w:tcPr>
            <w:tcW w:w="0" w:type="auto"/>
          </w:tcPr>
          <w:p w14:paraId="0032C9D9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Selected outcome bias</w:t>
            </w:r>
          </w:p>
        </w:tc>
        <w:tc>
          <w:tcPr>
            <w:tcW w:w="0" w:type="auto"/>
          </w:tcPr>
          <w:p w14:paraId="37764746" w14:textId="77777777" w:rsidR="00D72A69" w:rsidRPr="00406FFE" w:rsidRDefault="00D72A69" w:rsidP="00B01E4E">
            <w:pPr>
              <w:jc w:val="center"/>
              <w:rPr>
                <w:b/>
                <w:bCs/>
                <w:sz w:val="18"/>
                <w:szCs w:val="18"/>
              </w:rPr>
            </w:pPr>
            <w:r w:rsidRPr="00406FFE">
              <w:rPr>
                <w:b/>
                <w:bCs/>
                <w:sz w:val="18"/>
                <w:szCs w:val="18"/>
              </w:rPr>
              <w:t>Overall bias</w:t>
            </w:r>
          </w:p>
        </w:tc>
      </w:tr>
      <w:tr w:rsidR="00D72A69" w:rsidRPr="00406FFE" w14:paraId="2530571E" w14:textId="77777777" w:rsidTr="00B01E4E">
        <w:trPr>
          <w:jc w:val="center"/>
        </w:trPr>
        <w:tc>
          <w:tcPr>
            <w:tcW w:w="1838" w:type="dxa"/>
          </w:tcPr>
          <w:p w14:paraId="407414BF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Marabelle et al (NCT02628067)</w:t>
            </w:r>
          </w:p>
        </w:tc>
        <w:tc>
          <w:tcPr>
            <w:tcW w:w="913" w:type="dxa"/>
          </w:tcPr>
          <w:p w14:paraId="404CB84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BABB8BD" wp14:editId="35DB0A45">
                  <wp:extent cx="313267" cy="313267"/>
                  <wp:effectExtent l="0" t="0" r="0" b="4445"/>
                  <wp:docPr id="3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A46744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F25CA37" wp14:editId="57CB6EF4">
                  <wp:extent cx="313267" cy="313267"/>
                  <wp:effectExtent l="0" t="0" r="0" b="4445"/>
                  <wp:docPr id="4" name="Elemento grafico 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BE7A4A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26C71B7" wp14:editId="0553429D">
                  <wp:extent cx="313267" cy="313267"/>
                  <wp:effectExtent l="0" t="0" r="0" b="4445"/>
                  <wp:docPr id="5" name="Elemento grafico 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0A3905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62F3F4C" wp14:editId="3D9C44A4">
                  <wp:extent cx="313267" cy="313267"/>
                  <wp:effectExtent l="0" t="0" r="0" b="4445"/>
                  <wp:docPr id="13" name="Elemento grafico 1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DE59AB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F020EFC" wp14:editId="7D05B75B">
                  <wp:extent cx="313055" cy="313055"/>
                  <wp:effectExtent l="0" t="0" r="0" b="4445"/>
                  <wp:docPr id="14" name="Elemento grafico 14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C6C7BD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F5807C8" wp14:editId="4F2F68E2">
                  <wp:extent cx="313055" cy="313055"/>
                  <wp:effectExtent l="0" t="0" r="0" b="4445"/>
                  <wp:docPr id="15" name="Elemento grafico 15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8D918B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8D78F26" wp14:editId="309B97F9">
                  <wp:extent cx="313267" cy="313267"/>
                  <wp:effectExtent l="0" t="0" r="0" b="4445"/>
                  <wp:docPr id="16" name="Elemento grafico 1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B96045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C21E5E6" wp14:editId="1B7D9C79">
                  <wp:extent cx="313267" cy="313267"/>
                  <wp:effectExtent l="0" t="0" r="0" b="4445"/>
                  <wp:docPr id="17" name="Elemento grafico 1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33731180" w14:textId="77777777" w:rsidTr="00B01E4E">
        <w:trPr>
          <w:jc w:val="center"/>
        </w:trPr>
        <w:tc>
          <w:tcPr>
            <w:tcW w:w="1838" w:type="dxa"/>
          </w:tcPr>
          <w:p w14:paraId="4A8ADC82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Le et al</w:t>
            </w:r>
          </w:p>
          <w:p w14:paraId="4C3A536C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NCT01876511)</w:t>
            </w:r>
          </w:p>
        </w:tc>
        <w:tc>
          <w:tcPr>
            <w:tcW w:w="913" w:type="dxa"/>
          </w:tcPr>
          <w:p w14:paraId="749F3B2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CE8815C" wp14:editId="3EB77120">
                  <wp:extent cx="313267" cy="313267"/>
                  <wp:effectExtent l="0" t="0" r="0" b="4445"/>
                  <wp:docPr id="18" name="Elemento grafico 1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BAD877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E7BB623" wp14:editId="0B072A92">
                  <wp:extent cx="313267" cy="313267"/>
                  <wp:effectExtent l="0" t="0" r="0" b="4445"/>
                  <wp:docPr id="19" name="Elemento grafico 1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B318AC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CF8CBF4" wp14:editId="5FB509DC">
                  <wp:extent cx="313267" cy="313267"/>
                  <wp:effectExtent l="0" t="0" r="0" b="4445"/>
                  <wp:docPr id="20" name="Elemento grafico 2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6A521B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F481BEE" wp14:editId="4C645F96">
                  <wp:extent cx="313267" cy="313267"/>
                  <wp:effectExtent l="0" t="0" r="0" b="4445"/>
                  <wp:docPr id="21" name="Elemento grafico 2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80B89C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1B3ED6F" wp14:editId="2EA8A367">
                  <wp:extent cx="313055" cy="313055"/>
                  <wp:effectExtent l="0" t="0" r="0" b="4445"/>
                  <wp:docPr id="22" name="Elemento grafico 22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DB078E6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691655C" wp14:editId="62EA4413">
                  <wp:extent cx="313055" cy="313055"/>
                  <wp:effectExtent l="0" t="0" r="0" b="4445"/>
                  <wp:docPr id="23" name="Elemento grafico 23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61AC37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0427BF2" wp14:editId="2199D419">
                  <wp:extent cx="313267" cy="313267"/>
                  <wp:effectExtent l="0" t="0" r="0" b="4445"/>
                  <wp:docPr id="24" name="Elemento grafico 2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BCA1AC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56A8D1D" wp14:editId="03B456B3">
                  <wp:extent cx="313267" cy="313267"/>
                  <wp:effectExtent l="0" t="0" r="0" b="4445"/>
                  <wp:docPr id="25" name="Elemento grafico 2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5A0180EE" w14:textId="77777777" w:rsidTr="00B01E4E">
        <w:trPr>
          <w:jc w:val="center"/>
        </w:trPr>
        <w:tc>
          <w:tcPr>
            <w:tcW w:w="1838" w:type="dxa"/>
          </w:tcPr>
          <w:p w14:paraId="60732BF9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Ott et al (NCT02054806)</w:t>
            </w:r>
          </w:p>
        </w:tc>
        <w:tc>
          <w:tcPr>
            <w:tcW w:w="913" w:type="dxa"/>
          </w:tcPr>
          <w:p w14:paraId="3D6ACC7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86EB73E" wp14:editId="0A78916E">
                  <wp:extent cx="313267" cy="313267"/>
                  <wp:effectExtent l="0" t="0" r="0" b="4445"/>
                  <wp:docPr id="26" name="Elemento grafico 2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531F4D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E6FDC83" wp14:editId="346B663B">
                  <wp:extent cx="313267" cy="313267"/>
                  <wp:effectExtent l="0" t="0" r="0" b="4445"/>
                  <wp:docPr id="27" name="Elemento grafico 2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88B14F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73DBAB4" wp14:editId="363059FE">
                  <wp:extent cx="313267" cy="313267"/>
                  <wp:effectExtent l="0" t="0" r="0" b="4445"/>
                  <wp:docPr id="28" name="Elemento grafico 2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AAFB29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7F92D80" wp14:editId="2D538B9A">
                  <wp:extent cx="313267" cy="313267"/>
                  <wp:effectExtent l="0" t="0" r="0" b="4445"/>
                  <wp:docPr id="29" name="Elemento grafico 2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1638F3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91F4F69" wp14:editId="41365F63">
                  <wp:extent cx="313267" cy="313267"/>
                  <wp:effectExtent l="0" t="0" r="0" b="4445"/>
                  <wp:docPr id="30" name="Elemento grafico 3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37B1A83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DF636B3" wp14:editId="499D53C8">
                  <wp:extent cx="313055" cy="313055"/>
                  <wp:effectExtent l="0" t="0" r="0" b="4445"/>
                  <wp:docPr id="57" name="Elemento grafico 57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4B4D706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3A408EE" wp14:editId="36F7742B">
                  <wp:extent cx="313267" cy="313267"/>
                  <wp:effectExtent l="0" t="0" r="0" b="4445"/>
                  <wp:docPr id="32" name="Elemento grafico 3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8A9ED4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E306A11" wp14:editId="3261DCDA">
                  <wp:extent cx="313267" cy="313267"/>
                  <wp:effectExtent l="0" t="0" r="0" b="4445"/>
                  <wp:docPr id="33" name="Elemento grafico 3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74130A27" w14:textId="77777777" w:rsidTr="00B01E4E">
        <w:trPr>
          <w:jc w:val="center"/>
        </w:trPr>
        <w:tc>
          <w:tcPr>
            <w:tcW w:w="1838" w:type="dxa"/>
          </w:tcPr>
          <w:p w14:paraId="06BC2220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Fader et al</w:t>
            </w:r>
          </w:p>
          <w:p w14:paraId="7A75DC2B" w14:textId="77777777" w:rsidR="00D72A69" w:rsidRPr="00406FFE" w:rsidRDefault="00D72A69" w:rsidP="00B01E4E">
            <w:pPr>
              <w:rPr>
                <w:sz w:val="18"/>
                <w:szCs w:val="18"/>
              </w:rPr>
            </w:pPr>
          </w:p>
        </w:tc>
        <w:tc>
          <w:tcPr>
            <w:tcW w:w="913" w:type="dxa"/>
          </w:tcPr>
          <w:p w14:paraId="168C66D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F626664" wp14:editId="2CFF0A4F">
                  <wp:extent cx="313267" cy="313267"/>
                  <wp:effectExtent l="0" t="0" r="0" b="4445"/>
                  <wp:docPr id="34" name="Elemento grafico 3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35129E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F3B3577" wp14:editId="2D7EFBFC">
                  <wp:extent cx="313267" cy="313267"/>
                  <wp:effectExtent l="0" t="0" r="0" b="4445"/>
                  <wp:docPr id="35" name="Elemento grafico 3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BC0814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B95BFA5" wp14:editId="3AE6199F">
                  <wp:extent cx="313267" cy="313267"/>
                  <wp:effectExtent l="0" t="0" r="0" b="4445"/>
                  <wp:docPr id="36" name="Elemento grafico 3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32CEAF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871CC31" wp14:editId="30B34F11">
                  <wp:extent cx="313267" cy="313267"/>
                  <wp:effectExtent l="0" t="0" r="0" b="4445"/>
                  <wp:docPr id="37" name="Elemento grafico 3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D3E118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9ECFBCA" wp14:editId="43847290">
                  <wp:extent cx="313055" cy="313055"/>
                  <wp:effectExtent l="0" t="0" r="0" b="4445"/>
                  <wp:docPr id="38" name="Elemento grafico 38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132D95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B2BD3A8" wp14:editId="6B63A999">
                  <wp:extent cx="313055" cy="313055"/>
                  <wp:effectExtent l="0" t="0" r="0" b="4445"/>
                  <wp:docPr id="39" name="Elemento grafico 39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6C9612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96E3D0E" wp14:editId="45292045">
                  <wp:extent cx="313267" cy="313267"/>
                  <wp:effectExtent l="0" t="0" r="0" b="4445"/>
                  <wp:docPr id="40" name="Elemento grafico 4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6A21BD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5C7DD45" wp14:editId="6F80709D">
                  <wp:extent cx="313267" cy="313267"/>
                  <wp:effectExtent l="0" t="0" r="0" b="4445"/>
                  <wp:docPr id="41" name="Elemento grafico 4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1239AC25" w14:textId="77777777" w:rsidTr="00B01E4E">
        <w:trPr>
          <w:jc w:val="center"/>
        </w:trPr>
        <w:tc>
          <w:tcPr>
            <w:tcW w:w="1838" w:type="dxa"/>
          </w:tcPr>
          <w:p w14:paraId="19796E76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Roque et al</w:t>
            </w:r>
          </w:p>
          <w:p w14:paraId="628F54BF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NCT02909793)</w:t>
            </w:r>
          </w:p>
        </w:tc>
        <w:tc>
          <w:tcPr>
            <w:tcW w:w="913" w:type="dxa"/>
          </w:tcPr>
          <w:p w14:paraId="2FB2FFD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D6D1AFE" wp14:editId="4DB141BD">
                  <wp:extent cx="313267" cy="313267"/>
                  <wp:effectExtent l="0" t="0" r="0" b="4445"/>
                  <wp:docPr id="42" name="Elemento grafico 4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10E073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433C3BB" wp14:editId="70E8AF21">
                  <wp:extent cx="313267" cy="313267"/>
                  <wp:effectExtent l="0" t="0" r="0" b="4445"/>
                  <wp:docPr id="43" name="Elemento grafico 4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237AB9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99368CB" wp14:editId="17280B7D">
                  <wp:extent cx="313267" cy="313267"/>
                  <wp:effectExtent l="0" t="0" r="0" b="4445"/>
                  <wp:docPr id="44" name="Elemento grafico 4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CBE74D4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64D88C8" wp14:editId="178560B6">
                  <wp:extent cx="313267" cy="313267"/>
                  <wp:effectExtent l="0" t="0" r="0" b="4445"/>
                  <wp:docPr id="45" name="Elemento grafico 4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194DE7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2DBE9ED" wp14:editId="79AA11B2">
                  <wp:extent cx="313055" cy="313055"/>
                  <wp:effectExtent l="0" t="0" r="0" b="4445"/>
                  <wp:docPr id="46" name="Elemento grafico 46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7275D9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C75C963" wp14:editId="1DBB87D9">
                  <wp:extent cx="313055" cy="313055"/>
                  <wp:effectExtent l="0" t="0" r="0" b="4445"/>
                  <wp:docPr id="47" name="Elemento grafico 47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C3F167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E57621B" wp14:editId="395B6A38">
                  <wp:extent cx="313267" cy="313267"/>
                  <wp:effectExtent l="0" t="0" r="0" b="4445"/>
                  <wp:docPr id="48" name="Elemento grafico 4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B4DC98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306B9F8" wp14:editId="3419077B">
                  <wp:extent cx="313267" cy="313267"/>
                  <wp:effectExtent l="0" t="0" r="0" b="4445"/>
                  <wp:docPr id="49" name="Elemento grafico 4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5D59FA64" w14:textId="77777777" w:rsidTr="00B01E4E">
        <w:trPr>
          <w:jc w:val="center"/>
        </w:trPr>
        <w:tc>
          <w:tcPr>
            <w:tcW w:w="1838" w:type="dxa"/>
          </w:tcPr>
          <w:p w14:paraId="498DC854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Makker et al (NCT02501096)</w:t>
            </w:r>
          </w:p>
        </w:tc>
        <w:tc>
          <w:tcPr>
            <w:tcW w:w="913" w:type="dxa"/>
          </w:tcPr>
          <w:p w14:paraId="5F4B23E4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F40CFDB" wp14:editId="3472CAB1">
                  <wp:extent cx="313267" cy="313267"/>
                  <wp:effectExtent l="0" t="0" r="0" b="4445"/>
                  <wp:docPr id="50" name="Elemento grafico 5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0ACD8D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2D6C2BE" wp14:editId="73F9AFB6">
                  <wp:extent cx="313267" cy="313267"/>
                  <wp:effectExtent l="0" t="0" r="0" b="4445"/>
                  <wp:docPr id="51" name="Elemento grafico 5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2068E7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CD6DE44" wp14:editId="6A19A800">
                  <wp:extent cx="313267" cy="313267"/>
                  <wp:effectExtent l="0" t="0" r="0" b="4445"/>
                  <wp:docPr id="52" name="Elemento grafico 5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0950C9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54EE4E8" wp14:editId="6EB0A179">
                  <wp:extent cx="313267" cy="313267"/>
                  <wp:effectExtent l="0" t="0" r="0" b="4445"/>
                  <wp:docPr id="53" name="Elemento grafico 5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1115CD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92F8F47" wp14:editId="00985510">
                  <wp:extent cx="313267" cy="313267"/>
                  <wp:effectExtent l="0" t="0" r="0" b="4445"/>
                  <wp:docPr id="54" name="Elemento grafico 5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22294D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F03F81D" wp14:editId="06525E4F">
                  <wp:extent cx="313055" cy="313055"/>
                  <wp:effectExtent l="0" t="0" r="0" b="4445"/>
                  <wp:docPr id="58" name="Elemento grafico 58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3B4F0E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0F8BFC3" wp14:editId="01E16520">
                  <wp:extent cx="313267" cy="313267"/>
                  <wp:effectExtent l="0" t="0" r="0" b="4445"/>
                  <wp:docPr id="55" name="Elemento grafico 5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F8B481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EF12277" wp14:editId="43C3FEA8">
                  <wp:extent cx="313267" cy="313267"/>
                  <wp:effectExtent l="0" t="0" r="0" b="4445"/>
                  <wp:docPr id="6" name="Elemento grafico 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000F4999" w14:textId="77777777" w:rsidTr="00B01E4E">
        <w:trPr>
          <w:jc w:val="center"/>
        </w:trPr>
        <w:tc>
          <w:tcPr>
            <w:tcW w:w="1838" w:type="dxa"/>
          </w:tcPr>
          <w:p w14:paraId="5FE7AC36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Makker et al (NCT03517449)</w:t>
            </w:r>
          </w:p>
        </w:tc>
        <w:tc>
          <w:tcPr>
            <w:tcW w:w="913" w:type="dxa"/>
          </w:tcPr>
          <w:p w14:paraId="55C6844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10D5231" wp14:editId="0716EF81">
                  <wp:extent cx="313267" cy="313267"/>
                  <wp:effectExtent l="0" t="0" r="0" b="4445"/>
                  <wp:docPr id="61" name="Elemento grafico 6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BCEABB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5EEE934" wp14:editId="0975325B">
                  <wp:extent cx="313267" cy="313267"/>
                  <wp:effectExtent l="0" t="0" r="0" b="4445"/>
                  <wp:docPr id="62" name="Elemento grafico 6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29F076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01984F4" wp14:editId="1E0E71D0">
                  <wp:extent cx="313267" cy="313267"/>
                  <wp:effectExtent l="0" t="0" r="0" b="4445"/>
                  <wp:docPr id="63" name="Elemento grafico 6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9EB54B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B310511" wp14:editId="129C221D">
                  <wp:extent cx="313267" cy="313267"/>
                  <wp:effectExtent l="0" t="0" r="0" b="4445"/>
                  <wp:docPr id="64" name="Elemento grafico 6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41E55C3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AD56A36" wp14:editId="38584B85">
                  <wp:extent cx="313055" cy="313055"/>
                  <wp:effectExtent l="0" t="0" r="0" b="4445"/>
                  <wp:docPr id="60" name="Elemento grafico 60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ACD03C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E56061C" wp14:editId="35351D04">
                  <wp:extent cx="313267" cy="313267"/>
                  <wp:effectExtent l="0" t="0" r="0" b="4445"/>
                  <wp:docPr id="59" name="Elemento grafico 5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617301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1A6E8CF" wp14:editId="0B3E3C8C">
                  <wp:extent cx="313267" cy="313267"/>
                  <wp:effectExtent l="0" t="0" r="0" b="4445"/>
                  <wp:docPr id="65" name="Elemento grafico 6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29C44F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DA57730" wp14:editId="7FDA4C58">
                  <wp:extent cx="313267" cy="313267"/>
                  <wp:effectExtent l="0" t="0" r="0" b="4445"/>
                  <wp:docPr id="66" name="Elemento grafico 6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508415DE" w14:textId="77777777" w:rsidTr="00B01E4E">
        <w:trPr>
          <w:jc w:val="center"/>
        </w:trPr>
        <w:tc>
          <w:tcPr>
            <w:tcW w:w="1838" w:type="dxa"/>
          </w:tcPr>
          <w:p w14:paraId="65872216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Taylor et al</w:t>
            </w:r>
          </w:p>
          <w:p w14:paraId="0C3385FB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NCT02501096)</w:t>
            </w:r>
          </w:p>
        </w:tc>
        <w:tc>
          <w:tcPr>
            <w:tcW w:w="913" w:type="dxa"/>
          </w:tcPr>
          <w:p w14:paraId="2FA7A316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4AFB8FD" wp14:editId="1458A6D7">
                  <wp:extent cx="313267" cy="313267"/>
                  <wp:effectExtent l="0" t="0" r="0" b="4445"/>
                  <wp:docPr id="67" name="Elemento grafico 6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D283F9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805535C" wp14:editId="6F5BAE4F">
                  <wp:extent cx="313267" cy="313267"/>
                  <wp:effectExtent l="0" t="0" r="0" b="4445"/>
                  <wp:docPr id="68" name="Elemento grafico 6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C1D1B7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B3B0E40" wp14:editId="139E8957">
                  <wp:extent cx="313267" cy="313267"/>
                  <wp:effectExtent l="0" t="0" r="0" b="4445"/>
                  <wp:docPr id="69" name="Elemento grafico 6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3B45FC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4078B26" wp14:editId="707201A6">
                  <wp:extent cx="313267" cy="313267"/>
                  <wp:effectExtent l="0" t="0" r="0" b="4445"/>
                  <wp:docPr id="70" name="Elemento grafico 7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9CA44A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0B63D21" wp14:editId="4A5416B2">
                  <wp:extent cx="313267" cy="313267"/>
                  <wp:effectExtent l="0" t="0" r="0" b="4445"/>
                  <wp:docPr id="74" name="Elemento grafico 7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FB9B1A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6F7803C" wp14:editId="2FFF41E8">
                  <wp:extent cx="313055" cy="313055"/>
                  <wp:effectExtent l="0" t="0" r="0" b="4445"/>
                  <wp:docPr id="73" name="Elemento grafico 73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1E264A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E903F63" wp14:editId="2EDCBE90">
                  <wp:extent cx="313267" cy="313267"/>
                  <wp:effectExtent l="0" t="0" r="0" b="4445"/>
                  <wp:docPr id="71" name="Elemento grafico 7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53D6CC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5876F0E" wp14:editId="17BC56A3">
                  <wp:extent cx="313267" cy="313267"/>
                  <wp:effectExtent l="0" t="0" r="0" b="4445"/>
                  <wp:docPr id="72" name="Elemento grafico 7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6F402C83" w14:textId="77777777" w:rsidTr="00B01E4E">
        <w:trPr>
          <w:jc w:val="center"/>
        </w:trPr>
        <w:tc>
          <w:tcPr>
            <w:tcW w:w="1838" w:type="dxa"/>
          </w:tcPr>
          <w:p w14:paraId="7647C960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Tamura et al</w:t>
            </w:r>
          </w:p>
          <w:p w14:paraId="3B055F03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JapicCTI-163212)</w:t>
            </w:r>
          </w:p>
        </w:tc>
        <w:tc>
          <w:tcPr>
            <w:tcW w:w="913" w:type="dxa"/>
          </w:tcPr>
          <w:p w14:paraId="581AC8B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F5469EE" wp14:editId="5470AA93">
                  <wp:extent cx="313267" cy="313267"/>
                  <wp:effectExtent l="0" t="0" r="0" b="4445"/>
                  <wp:docPr id="75" name="Elemento grafico 7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693BB8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14C9E73" wp14:editId="73675B78">
                  <wp:extent cx="313267" cy="313267"/>
                  <wp:effectExtent l="0" t="0" r="0" b="4445"/>
                  <wp:docPr id="76" name="Elemento grafico 7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C8ECF3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F2D058D" wp14:editId="5D3ADA72">
                  <wp:extent cx="313267" cy="313267"/>
                  <wp:effectExtent l="0" t="0" r="0" b="4445"/>
                  <wp:docPr id="77" name="Elemento grafico 7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DB127C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5DB3AA8" wp14:editId="36660072">
                  <wp:extent cx="313267" cy="313267"/>
                  <wp:effectExtent l="0" t="0" r="0" b="4445"/>
                  <wp:docPr id="78" name="Elemento grafico 7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0500E9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22BDED9" wp14:editId="6810DE9B">
                  <wp:extent cx="313267" cy="313267"/>
                  <wp:effectExtent l="0" t="0" r="0" b="4445"/>
                  <wp:docPr id="79" name="Elemento grafico 7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A4C2553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A38CDDB" wp14:editId="203E2A78">
                  <wp:extent cx="313055" cy="313055"/>
                  <wp:effectExtent l="0" t="0" r="0" b="4445"/>
                  <wp:docPr id="82" name="Elemento grafico 82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640A7A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BF00441" wp14:editId="11DFF01B">
                  <wp:extent cx="313267" cy="313267"/>
                  <wp:effectExtent l="0" t="0" r="0" b="4445"/>
                  <wp:docPr id="80" name="Elemento grafico 8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96CD55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70B0204" wp14:editId="5C5934DC">
                  <wp:extent cx="313267" cy="313267"/>
                  <wp:effectExtent l="0" t="0" r="0" b="4445"/>
                  <wp:docPr id="81" name="Elemento grafico 8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6131ED76" w14:textId="77777777" w:rsidTr="00B01E4E">
        <w:trPr>
          <w:jc w:val="center"/>
        </w:trPr>
        <w:tc>
          <w:tcPr>
            <w:tcW w:w="1838" w:type="dxa"/>
          </w:tcPr>
          <w:p w14:paraId="0BF87E40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Lheureux et al</w:t>
            </w:r>
          </w:p>
          <w:p w14:paraId="57101D03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NCT03367741)</w:t>
            </w:r>
          </w:p>
        </w:tc>
        <w:tc>
          <w:tcPr>
            <w:tcW w:w="913" w:type="dxa"/>
          </w:tcPr>
          <w:p w14:paraId="2035EC0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54DBADB" wp14:editId="720642B7">
                  <wp:extent cx="313267" cy="313267"/>
                  <wp:effectExtent l="0" t="0" r="0" b="4445"/>
                  <wp:docPr id="83" name="Elemento grafico 8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FACD6F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53A5A8B" wp14:editId="5AB06E45">
                  <wp:extent cx="313267" cy="313267"/>
                  <wp:effectExtent l="0" t="0" r="0" b="4445"/>
                  <wp:docPr id="84" name="Elemento grafico 8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4C0407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D833CEF" wp14:editId="6EC57DEE">
                  <wp:extent cx="313267" cy="313267"/>
                  <wp:effectExtent l="0" t="0" r="0" b="4445"/>
                  <wp:docPr id="85" name="Elemento grafico 8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E76C51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97CFCE3" wp14:editId="3AFE59D2">
                  <wp:extent cx="313267" cy="313267"/>
                  <wp:effectExtent l="0" t="0" r="0" b="4445"/>
                  <wp:docPr id="86" name="Elemento grafico 8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D72E5DB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AC8A076" wp14:editId="0DC09A2C">
                  <wp:extent cx="313267" cy="313267"/>
                  <wp:effectExtent l="0" t="0" r="0" b="4445"/>
                  <wp:docPr id="87" name="Elemento grafico 8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BE8E3B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0E75284" wp14:editId="35556533">
                  <wp:extent cx="313055" cy="313055"/>
                  <wp:effectExtent l="0" t="0" r="0" b="4445"/>
                  <wp:docPr id="90" name="Elemento grafico 90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075BA0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81827CD" wp14:editId="41BBA7E2">
                  <wp:extent cx="313267" cy="313267"/>
                  <wp:effectExtent l="0" t="0" r="0" b="4445"/>
                  <wp:docPr id="88" name="Elemento grafico 8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F6F703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7245CB8" wp14:editId="2905F3F5">
                  <wp:extent cx="313267" cy="313267"/>
                  <wp:effectExtent l="0" t="0" r="0" b="4445"/>
                  <wp:docPr id="89" name="Elemento grafico 8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31C35314" w14:textId="77777777" w:rsidTr="00B01E4E">
        <w:trPr>
          <w:jc w:val="center"/>
        </w:trPr>
        <w:tc>
          <w:tcPr>
            <w:tcW w:w="1838" w:type="dxa"/>
          </w:tcPr>
          <w:p w14:paraId="536FBA22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Oaknin et al (NCT02715284)</w:t>
            </w:r>
          </w:p>
        </w:tc>
        <w:tc>
          <w:tcPr>
            <w:tcW w:w="913" w:type="dxa"/>
          </w:tcPr>
          <w:p w14:paraId="0044844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46CD42B" wp14:editId="3E14717A">
                  <wp:extent cx="313267" cy="313267"/>
                  <wp:effectExtent l="0" t="0" r="0" b="4445"/>
                  <wp:docPr id="92" name="Elemento grafico 9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F92FD5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15238D4" wp14:editId="3A5AD8E2">
                  <wp:extent cx="313267" cy="313267"/>
                  <wp:effectExtent l="0" t="0" r="0" b="4445"/>
                  <wp:docPr id="93" name="Elemento grafico 9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50DEE3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A3F34F6" wp14:editId="75DF998E">
                  <wp:extent cx="313267" cy="313267"/>
                  <wp:effectExtent l="0" t="0" r="0" b="4445"/>
                  <wp:docPr id="94" name="Elemento grafico 9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2797726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E12D4C6" wp14:editId="537970E4">
                  <wp:extent cx="313267" cy="313267"/>
                  <wp:effectExtent l="0" t="0" r="0" b="4445"/>
                  <wp:docPr id="95" name="Elemento grafico 9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8DCB03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74ECC72C" wp14:editId="3AA1D5DA">
                  <wp:extent cx="313267" cy="313267"/>
                  <wp:effectExtent l="0" t="0" r="0" b="4445"/>
                  <wp:docPr id="96" name="Elemento grafico 9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562004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D95D134" wp14:editId="27879CE5">
                  <wp:extent cx="313055" cy="313055"/>
                  <wp:effectExtent l="0" t="0" r="0" b="4445"/>
                  <wp:docPr id="91" name="Elemento grafico 91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BB1A81F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89AD157" wp14:editId="065DA969">
                  <wp:extent cx="313267" cy="313267"/>
                  <wp:effectExtent l="0" t="0" r="0" b="4445"/>
                  <wp:docPr id="97" name="Elemento grafico 9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98B583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238DA77" wp14:editId="6A21DF58">
                  <wp:extent cx="313267" cy="313267"/>
                  <wp:effectExtent l="0" t="0" r="0" b="4445"/>
                  <wp:docPr id="98" name="Elemento grafico 9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24960FA8" w14:textId="77777777" w:rsidTr="00B01E4E">
        <w:trPr>
          <w:jc w:val="center"/>
        </w:trPr>
        <w:tc>
          <w:tcPr>
            <w:tcW w:w="1838" w:type="dxa"/>
          </w:tcPr>
          <w:p w14:paraId="2D56E2BC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Konstantinopoulos et al (NCT02912572)</w:t>
            </w:r>
          </w:p>
        </w:tc>
        <w:tc>
          <w:tcPr>
            <w:tcW w:w="913" w:type="dxa"/>
          </w:tcPr>
          <w:p w14:paraId="7945102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0822430" wp14:editId="0BB30A86">
                  <wp:extent cx="313267" cy="313267"/>
                  <wp:effectExtent l="0" t="0" r="0" b="4445"/>
                  <wp:docPr id="99" name="Elemento grafico 9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98A6BE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EA77C49" wp14:editId="2A57F2E8">
                  <wp:extent cx="313267" cy="313267"/>
                  <wp:effectExtent l="0" t="0" r="0" b="4445"/>
                  <wp:docPr id="100" name="Elemento grafico 10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E5B84B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B0E87D3" wp14:editId="477D5F73">
                  <wp:extent cx="313267" cy="313267"/>
                  <wp:effectExtent l="0" t="0" r="0" b="4445"/>
                  <wp:docPr id="101" name="Elemento grafico 10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7FF58F8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FC3A8A7" wp14:editId="0029DB66">
                  <wp:extent cx="313055" cy="313055"/>
                  <wp:effectExtent l="0" t="0" r="0" b="4445"/>
                  <wp:docPr id="107" name="Elemento grafico 107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A04D89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0D28B87" wp14:editId="083FB215">
                  <wp:extent cx="313267" cy="313267"/>
                  <wp:effectExtent l="0" t="0" r="0" b="4445"/>
                  <wp:docPr id="103" name="Elemento grafico 10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6F50E8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E9F910B" wp14:editId="1A8C1C6E">
                  <wp:extent cx="313055" cy="313055"/>
                  <wp:effectExtent l="0" t="0" r="0" b="4445"/>
                  <wp:docPr id="106" name="Elemento grafico 106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23B922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C2B5BBD" wp14:editId="766B28D7">
                  <wp:extent cx="313267" cy="313267"/>
                  <wp:effectExtent l="0" t="0" r="0" b="4445"/>
                  <wp:docPr id="104" name="Elemento grafico 10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261FF9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80AAF61" wp14:editId="1CF6C5AD">
                  <wp:extent cx="313267" cy="313267"/>
                  <wp:effectExtent l="0" t="0" r="0" b="4445"/>
                  <wp:docPr id="105" name="Elemento grafico 10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3C4228CC" w14:textId="77777777" w:rsidTr="00B01E4E">
        <w:trPr>
          <w:jc w:val="center"/>
        </w:trPr>
        <w:tc>
          <w:tcPr>
            <w:tcW w:w="1838" w:type="dxa"/>
          </w:tcPr>
          <w:p w14:paraId="2BE3596E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Fleming et al</w:t>
            </w:r>
          </w:p>
          <w:p w14:paraId="4BEA89AE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NCT01375842)</w:t>
            </w:r>
          </w:p>
        </w:tc>
        <w:tc>
          <w:tcPr>
            <w:tcW w:w="913" w:type="dxa"/>
          </w:tcPr>
          <w:p w14:paraId="7FB0C54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20A427B" wp14:editId="1EA55136">
                  <wp:extent cx="313267" cy="313267"/>
                  <wp:effectExtent l="0" t="0" r="0" b="4445"/>
                  <wp:docPr id="111" name="Elemento grafico 11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3B8E2D2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7294701" wp14:editId="1595C8A8">
                  <wp:extent cx="313267" cy="313267"/>
                  <wp:effectExtent l="0" t="0" r="0" b="4445"/>
                  <wp:docPr id="112" name="Elemento grafico 11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867400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E3F9FF6" wp14:editId="59E86C6B">
                  <wp:extent cx="313267" cy="313267"/>
                  <wp:effectExtent l="0" t="0" r="0" b="4445"/>
                  <wp:docPr id="113" name="Elemento grafico 11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C1141D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4942CB9" wp14:editId="0384859C">
                  <wp:extent cx="313055" cy="313055"/>
                  <wp:effectExtent l="0" t="0" r="0" b="4445"/>
                  <wp:docPr id="108" name="Elemento grafico 108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D178609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E066154" wp14:editId="25D09B13">
                  <wp:extent cx="313055" cy="313055"/>
                  <wp:effectExtent l="0" t="0" r="0" b="4445"/>
                  <wp:docPr id="109" name="Elemento grafico 109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A7DD23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ED9ED49" wp14:editId="1970EB01">
                  <wp:extent cx="313055" cy="313055"/>
                  <wp:effectExtent l="0" t="0" r="0" b="4445"/>
                  <wp:docPr id="110" name="Elemento grafico 110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7F5BA9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BF444E8" wp14:editId="05042CF6">
                  <wp:extent cx="313267" cy="313267"/>
                  <wp:effectExtent l="0" t="0" r="0" b="4445"/>
                  <wp:docPr id="114" name="Elemento grafico 11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903A79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C3D8115" wp14:editId="2E8DC072">
                  <wp:extent cx="313055" cy="313055"/>
                  <wp:effectExtent l="0" t="0" r="0" b="4445"/>
                  <wp:docPr id="115" name="Elemento grafico 115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0997E79A" w14:textId="77777777" w:rsidTr="00B01E4E">
        <w:trPr>
          <w:jc w:val="center"/>
        </w:trPr>
        <w:tc>
          <w:tcPr>
            <w:tcW w:w="1838" w:type="dxa"/>
          </w:tcPr>
          <w:p w14:paraId="5123F020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Antill et al</w:t>
            </w:r>
          </w:p>
          <w:p w14:paraId="6ABFE98B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ANZGOG1601)</w:t>
            </w:r>
          </w:p>
        </w:tc>
        <w:tc>
          <w:tcPr>
            <w:tcW w:w="913" w:type="dxa"/>
          </w:tcPr>
          <w:p w14:paraId="5F6F653E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0F1CA9A3" wp14:editId="59A48BFC">
                  <wp:extent cx="313267" cy="313267"/>
                  <wp:effectExtent l="0" t="0" r="0" b="4445"/>
                  <wp:docPr id="118" name="Elemento grafico 11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F8BDD01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89B1E1D" wp14:editId="11DEF0AA">
                  <wp:extent cx="313267" cy="313267"/>
                  <wp:effectExtent l="0" t="0" r="0" b="4445"/>
                  <wp:docPr id="119" name="Elemento grafico 11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3AA5544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0C37117" wp14:editId="54D65632">
                  <wp:extent cx="313267" cy="313267"/>
                  <wp:effectExtent l="0" t="0" r="0" b="4445"/>
                  <wp:docPr id="120" name="Elemento grafico 12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895ECB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DB5AA02" wp14:editId="7D47F380">
                  <wp:extent cx="313267" cy="313267"/>
                  <wp:effectExtent l="0" t="0" r="0" b="4445"/>
                  <wp:docPr id="121" name="Elemento grafico 12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AA8031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C558177" wp14:editId="075497C3">
                  <wp:extent cx="313267" cy="313267"/>
                  <wp:effectExtent l="0" t="0" r="0" b="4445"/>
                  <wp:docPr id="122" name="Elemento grafico 12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A8BBA6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34ECC09" wp14:editId="10F657F4">
                  <wp:extent cx="313055" cy="313055"/>
                  <wp:effectExtent l="0" t="0" r="0" b="4445"/>
                  <wp:docPr id="117" name="Elemento grafico 117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D7B304D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598E795" wp14:editId="65F924F4">
                  <wp:extent cx="313267" cy="313267"/>
                  <wp:effectExtent l="0" t="0" r="0" b="4445"/>
                  <wp:docPr id="123" name="Elemento grafico 12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9F8D1DC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20B9F13" wp14:editId="32E26E1A">
                  <wp:extent cx="313267" cy="313267"/>
                  <wp:effectExtent l="0" t="0" r="0" b="4445"/>
                  <wp:docPr id="124" name="Elemento grafico 12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A69" w:rsidRPr="00406FFE" w14:paraId="437C0B63" w14:textId="77777777" w:rsidTr="00B01E4E">
        <w:trPr>
          <w:jc w:val="center"/>
        </w:trPr>
        <w:tc>
          <w:tcPr>
            <w:tcW w:w="1838" w:type="dxa"/>
          </w:tcPr>
          <w:p w14:paraId="239CAA08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Rubinstein et al</w:t>
            </w:r>
          </w:p>
          <w:p w14:paraId="4C33B964" w14:textId="77777777" w:rsidR="00D72A69" w:rsidRPr="00406FFE" w:rsidRDefault="00D72A69" w:rsidP="00B01E4E">
            <w:pPr>
              <w:rPr>
                <w:sz w:val="18"/>
                <w:szCs w:val="18"/>
              </w:rPr>
            </w:pPr>
            <w:r w:rsidRPr="00406FFE">
              <w:rPr>
                <w:sz w:val="18"/>
                <w:szCs w:val="18"/>
              </w:rPr>
              <w:t>(NCT03015129)</w:t>
            </w:r>
          </w:p>
        </w:tc>
        <w:tc>
          <w:tcPr>
            <w:tcW w:w="913" w:type="dxa"/>
          </w:tcPr>
          <w:p w14:paraId="775C0BE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3A698E3" wp14:editId="19441435">
                  <wp:extent cx="313267" cy="313267"/>
                  <wp:effectExtent l="0" t="0" r="0" b="4445"/>
                  <wp:docPr id="127" name="Elemento grafico 12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1420100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3C803A1" wp14:editId="0B40112E">
                  <wp:extent cx="313267" cy="313267"/>
                  <wp:effectExtent l="0" t="0" r="0" b="4445"/>
                  <wp:docPr id="128" name="Elemento grafico 12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C2D338A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33DFD572" wp14:editId="2D0C580C">
                  <wp:extent cx="313267" cy="313267"/>
                  <wp:effectExtent l="0" t="0" r="0" b="4445"/>
                  <wp:docPr id="129" name="Elemento grafico 129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D1F2D77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4D9A91D6" wp14:editId="3DD9918A">
                  <wp:extent cx="313267" cy="313267"/>
                  <wp:effectExtent l="0" t="0" r="0" b="4445"/>
                  <wp:docPr id="130" name="Elemento grafico 13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02023A4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5EB129F5" wp14:editId="4DA37924">
                  <wp:extent cx="313055" cy="313055"/>
                  <wp:effectExtent l="0" t="0" r="0" b="4445"/>
                  <wp:docPr id="125" name="Elemento grafico 125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C043CB2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136B2B74" wp14:editId="116EBEA9">
                  <wp:extent cx="313055" cy="313055"/>
                  <wp:effectExtent l="0" t="0" r="0" b="4445"/>
                  <wp:docPr id="126" name="Elemento grafico 126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Elemento grafico 9" descr="Badge Punto interrogativo con riempimento a tinta unita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637" cy="3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99944A4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609511BD" wp14:editId="51D67047">
                  <wp:extent cx="313267" cy="313267"/>
                  <wp:effectExtent l="0" t="0" r="0" b="4445"/>
                  <wp:docPr id="131" name="Elemento grafico 131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7EB2875" w14:textId="77777777" w:rsidR="00D72A69" w:rsidRPr="00406FFE" w:rsidRDefault="00D72A69" w:rsidP="00B01E4E">
            <w:pPr>
              <w:jc w:val="center"/>
              <w:rPr>
                <w:sz w:val="18"/>
                <w:szCs w:val="18"/>
              </w:rPr>
            </w:pPr>
            <w:r w:rsidRPr="00406FFE">
              <w:rPr>
                <w:noProof/>
                <w:sz w:val="18"/>
                <w:szCs w:val="18"/>
              </w:rPr>
              <w:drawing>
                <wp:inline distT="0" distB="0" distL="0" distR="0" wp14:anchorId="2A9E2DDC" wp14:editId="11521123">
                  <wp:extent cx="313267" cy="313267"/>
                  <wp:effectExtent l="0" t="0" r="0" b="4445"/>
                  <wp:docPr id="132" name="Elemento grafico 13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lemento grafico 4" descr="Badge Segui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466" cy="316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CDAA9D" w14:textId="77777777" w:rsidR="00D72A69" w:rsidRDefault="00D72A69" w:rsidP="00D72A69"/>
    <w:p w14:paraId="5516EDC0" w14:textId="7EFFAECA" w:rsidR="00D72A69" w:rsidRPr="004E616F" w:rsidRDefault="00D72A69" w:rsidP="00D72A69">
      <w:pPr>
        <w:rPr>
          <w:b/>
          <w:bCs/>
          <w:sz w:val="22"/>
          <w:lang w:val="en-US"/>
        </w:rPr>
      </w:pPr>
      <w:r w:rsidRPr="004E616F">
        <w:rPr>
          <w:b/>
          <w:bCs/>
          <w:sz w:val="22"/>
          <w:lang w:val="en-US"/>
        </w:rPr>
        <w:t xml:space="preserve">Supplementary </w:t>
      </w:r>
      <w:r w:rsidR="00556F78">
        <w:rPr>
          <w:b/>
          <w:bCs/>
          <w:sz w:val="22"/>
          <w:lang w:val="en-US"/>
        </w:rPr>
        <w:t>Figure</w:t>
      </w:r>
      <w:r w:rsidRPr="004E616F">
        <w:rPr>
          <w:b/>
          <w:bCs/>
          <w:sz w:val="22"/>
          <w:lang w:val="en-US"/>
        </w:rPr>
        <w:t xml:space="preserve"> 1. ROBINS-I </w:t>
      </w:r>
      <w:proofErr w:type="gramStart"/>
      <w:r w:rsidRPr="004E616F">
        <w:rPr>
          <w:b/>
          <w:bCs/>
          <w:sz w:val="22"/>
          <w:lang w:val="en-US"/>
        </w:rPr>
        <w:t>tool</w:t>
      </w:r>
      <w:proofErr w:type="gramEnd"/>
      <w:r w:rsidRPr="004E616F">
        <w:rPr>
          <w:b/>
          <w:bCs/>
          <w:sz w:val="22"/>
          <w:lang w:val="en-US"/>
        </w:rPr>
        <w:t xml:space="preserve"> for risk of bias.</w:t>
      </w:r>
    </w:p>
    <w:p w14:paraId="79CA1420" w14:textId="77777777" w:rsidR="00D72A69" w:rsidRPr="004E616F" w:rsidRDefault="00D72A69" w:rsidP="006931CD">
      <w:pPr>
        <w:rPr>
          <w:sz w:val="22"/>
          <w:lang w:val="en-US"/>
        </w:rPr>
      </w:pPr>
    </w:p>
    <w:p w14:paraId="13812AEF" w14:textId="77777777" w:rsidR="00691C06" w:rsidRPr="00A97030" w:rsidRDefault="00691C06" w:rsidP="00E07057">
      <w:pPr>
        <w:rPr>
          <w:sz w:val="18"/>
          <w:szCs w:val="18"/>
          <w:lang w:val="en-GB"/>
        </w:rPr>
      </w:pPr>
    </w:p>
    <w:sectPr w:rsidR="00691C06" w:rsidRPr="00A97030" w:rsidSect="004F1A2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97A02" w14:textId="77777777" w:rsidR="00D67C09" w:rsidRDefault="00D67C09" w:rsidP="00117666">
      <w:r>
        <w:separator/>
      </w:r>
    </w:p>
  </w:endnote>
  <w:endnote w:type="continuationSeparator" w:id="0">
    <w:p w14:paraId="6C33CD36" w14:textId="77777777" w:rsidR="00D67C09" w:rsidRDefault="00D67C0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B01E4E" w:rsidRPr="00577C4C" w:rsidRDefault="00B01E4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B01E4E" w:rsidRPr="004E616F" w:rsidRDefault="00B01E4E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4E616F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B01E4E" w:rsidRPr="004E616F" w:rsidRDefault="00B01E4E">
                    <w:pPr>
                      <w:rPr>
                        <w:color w:val="C00000"/>
                        <w:lang w:val="en-US"/>
                      </w:rPr>
                    </w:pPr>
                    <w:r w:rsidRPr="004E616F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D2E6CAA" w:rsidR="00B01E4E" w:rsidRPr="00577C4C" w:rsidRDefault="00B01E4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169C" w:rsidRPr="00EF169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D2E6CAA" w:rsidR="00B01E4E" w:rsidRPr="00577C4C" w:rsidRDefault="00B01E4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169C" w:rsidRPr="00EF169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B01E4E" w:rsidRPr="00577C4C" w:rsidRDefault="00B01E4E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9B1F67D" w:rsidR="00B01E4E" w:rsidRPr="00577C4C" w:rsidRDefault="00B01E4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169C" w:rsidRPr="00EF169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9B1F67D" w:rsidR="00B01E4E" w:rsidRPr="00577C4C" w:rsidRDefault="00B01E4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169C" w:rsidRPr="00EF169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EFD9" w14:textId="77777777" w:rsidR="00D67C09" w:rsidRDefault="00D67C09" w:rsidP="00117666">
      <w:r>
        <w:separator/>
      </w:r>
    </w:p>
  </w:footnote>
  <w:footnote w:type="continuationSeparator" w:id="0">
    <w:p w14:paraId="3C2775B6" w14:textId="77777777" w:rsidR="00D67C09" w:rsidRDefault="00D67C0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B01E4E" w:rsidRPr="007E3148" w:rsidRDefault="00B01E4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B01E4E" w:rsidRPr="00A53000" w:rsidRDefault="00B01E4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B01E4E" w:rsidRDefault="00B01E4E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3507803"/>
    <w:multiLevelType w:val="multilevel"/>
    <w:tmpl w:val="D8280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678"/>
    <w:rsid w:val="000458E4"/>
    <w:rsid w:val="00053148"/>
    <w:rsid w:val="00063D84"/>
    <w:rsid w:val="0006636D"/>
    <w:rsid w:val="00077D53"/>
    <w:rsid w:val="00081394"/>
    <w:rsid w:val="000B34BD"/>
    <w:rsid w:val="000B472B"/>
    <w:rsid w:val="000C7E2A"/>
    <w:rsid w:val="000F4CFB"/>
    <w:rsid w:val="0010278D"/>
    <w:rsid w:val="00106FE8"/>
    <w:rsid w:val="00117666"/>
    <w:rsid w:val="001223A7"/>
    <w:rsid w:val="00134256"/>
    <w:rsid w:val="00147395"/>
    <w:rsid w:val="00153059"/>
    <w:rsid w:val="001552C9"/>
    <w:rsid w:val="00177D84"/>
    <w:rsid w:val="001964EF"/>
    <w:rsid w:val="0019740A"/>
    <w:rsid w:val="001B1A2C"/>
    <w:rsid w:val="001D5C23"/>
    <w:rsid w:val="001F4C07"/>
    <w:rsid w:val="00220AEA"/>
    <w:rsid w:val="00226954"/>
    <w:rsid w:val="00236C15"/>
    <w:rsid w:val="0024265E"/>
    <w:rsid w:val="002629A3"/>
    <w:rsid w:val="00265660"/>
    <w:rsid w:val="00267D18"/>
    <w:rsid w:val="002844AF"/>
    <w:rsid w:val="002868E2"/>
    <w:rsid w:val="002869C3"/>
    <w:rsid w:val="002936E4"/>
    <w:rsid w:val="00296B88"/>
    <w:rsid w:val="002C74CA"/>
    <w:rsid w:val="002E7F00"/>
    <w:rsid w:val="002F744D"/>
    <w:rsid w:val="002F7700"/>
    <w:rsid w:val="00303DE6"/>
    <w:rsid w:val="00310124"/>
    <w:rsid w:val="003139FE"/>
    <w:rsid w:val="003268D6"/>
    <w:rsid w:val="00334DF8"/>
    <w:rsid w:val="003544FB"/>
    <w:rsid w:val="00365D63"/>
    <w:rsid w:val="0036793B"/>
    <w:rsid w:val="0037135F"/>
    <w:rsid w:val="00372682"/>
    <w:rsid w:val="00376CC5"/>
    <w:rsid w:val="00380E30"/>
    <w:rsid w:val="0039693B"/>
    <w:rsid w:val="003B1695"/>
    <w:rsid w:val="003D2F2D"/>
    <w:rsid w:val="00401590"/>
    <w:rsid w:val="0040322D"/>
    <w:rsid w:val="00421623"/>
    <w:rsid w:val="00422C94"/>
    <w:rsid w:val="0043586D"/>
    <w:rsid w:val="00440402"/>
    <w:rsid w:val="00463E3D"/>
    <w:rsid w:val="004645AE"/>
    <w:rsid w:val="00477B07"/>
    <w:rsid w:val="004C7FEB"/>
    <w:rsid w:val="004D1A94"/>
    <w:rsid w:val="004D3E33"/>
    <w:rsid w:val="004E616F"/>
    <w:rsid w:val="004F1A25"/>
    <w:rsid w:val="005250F2"/>
    <w:rsid w:val="00554769"/>
    <w:rsid w:val="00556F78"/>
    <w:rsid w:val="0058113A"/>
    <w:rsid w:val="00584468"/>
    <w:rsid w:val="00593E97"/>
    <w:rsid w:val="005A1D84"/>
    <w:rsid w:val="005A1E88"/>
    <w:rsid w:val="005A6D42"/>
    <w:rsid w:val="005A70EA"/>
    <w:rsid w:val="005B57F4"/>
    <w:rsid w:val="005C3963"/>
    <w:rsid w:val="005D1840"/>
    <w:rsid w:val="005D2569"/>
    <w:rsid w:val="005D35E4"/>
    <w:rsid w:val="005D7910"/>
    <w:rsid w:val="0060108B"/>
    <w:rsid w:val="0062154F"/>
    <w:rsid w:val="00631A8C"/>
    <w:rsid w:val="00636B45"/>
    <w:rsid w:val="00637893"/>
    <w:rsid w:val="00651CA2"/>
    <w:rsid w:val="00653D60"/>
    <w:rsid w:val="00660D05"/>
    <w:rsid w:val="00671D9A"/>
    <w:rsid w:val="00673952"/>
    <w:rsid w:val="00681821"/>
    <w:rsid w:val="006838D7"/>
    <w:rsid w:val="00686C9D"/>
    <w:rsid w:val="00690292"/>
    <w:rsid w:val="00691C06"/>
    <w:rsid w:val="006931CD"/>
    <w:rsid w:val="006971DA"/>
    <w:rsid w:val="006B2D5B"/>
    <w:rsid w:val="006B7D14"/>
    <w:rsid w:val="006D5B93"/>
    <w:rsid w:val="00725A7D"/>
    <w:rsid w:val="0073085C"/>
    <w:rsid w:val="00733784"/>
    <w:rsid w:val="00743EA4"/>
    <w:rsid w:val="00746505"/>
    <w:rsid w:val="00754CD5"/>
    <w:rsid w:val="007726A3"/>
    <w:rsid w:val="0078632E"/>
    <w:rsid w:val="00790BB3"/>
    <w:rsid w:val="00792043"/>
    <w:rsid w:val="00797EDD"/>
    <w:rsid w:val="007B0322"/>
    <w:rsid w:val="007B1FBA"/>
    <w:rsid w:val="007C0E3F"/>
    <w:rsid w:val="007C206C"/>
    <w:rsid w:val="007C5729"/>
    <w:rsid w:val="007D0729"/>
    <w:rsid w:val="007E1C45"/>
    <w:rsid w:val="007F3670"/>
    <w:rsid w:val="00800B50"/>
    <w:rsid w:val="00802AD5"/>
    <w:rsid w:val="008111E4"/>
    <w:rsid w:val="0081301C"/>
    <w:rsid w:val="00817DD6"/>
    <w:rsid w:val="008629A9"/>
    <w:rsid w:val="00877369"/>
    <w:rsid w:val="0088513A"/>
    <w:rsid w:val="00893C19"/>
    <w:rsid w:val="008C2C42"/>
    <w:rsid w:val="008D6C8D"/>
    <w:rsid w:val="008E2B54"/>
    <w:rsid w:val="008E4404"/>
    <w:rsid w:val="008E58C7"/>
    <w:rsid w:val="008E6F6A"/>
    <w:rsid w:val="008F0E73"/>
    <w:rsid w:val="008F5021"/>
    <w:rsid w:val="00943573"/>
    <w:rsid w:val="00962AB7"/>
    <w:rsid w:val="00971B61"/>
    <w:rsid w:val="00980C31"/>
    <w:rsid w:val="00983BF8"/>
    <w:rsid w:val="009955FF"/>
    <w:rsid w:val="009D259D"/>
    <w:rsid w:val="009E3018"/>
    <w:rsid w:val="009F103E"/>
    <w:rsid w:val="00A221B4"/>
    <w:rsid w:val="00A44640"/>
    <w:rsid w:val="00A50D9D"/>
    <w:rsid w:val="00A53000"/>
    <w:rsid w:val="00A545C6"/>
    <w:rsid w:val="00A652D0"/>
    <w:rsid w:val="00A70C6D"/>
    <w:rsid w:val="00A75F87"/>
    <w:rsid w:val="00A77339"/>
    <w:rsid w:val="00A95D8B"/>
    <w:rsid w:val="00A97030"/>
    <w:rsid w:val="00AA694A"/>
    <w:rsid w:val="00AB45E1"/>
    <w:rsid w:val="00AC0270"/>
    <w:rsid w:val="00AC3EA3"/>
    <w:rsid w:val="00AC792D"/>
    <w:rsid w:val="00AF6100"/>
    <w:rsid w:val="00B01B1E"/>
    <w:rsid w:val="00B01E4E"/>
    <w:rsid w:val="00B07B8F"/>
    <w:rsid w:val="00B32B4D"/>
    <w:rsid w:val="00B357C5"/>
    <w:rsid w:val="00B53E51"/>
    <w:rsid w:val="00B56DE9"/>
    <w:rsid w:val="00B657B8"/>
    <w:rsid w:val="00B84203"/>
    <w:rsid w:val="00B84920"/>
    <w:rsid w:val="00B8556A"/>
    <w:rsid w:val="00B90D4B"/>
    <w:rsid w:val="00BC10D3"/>
    <w:rsid w:val="00BD5808"/>
    <w:rsid w:val="00C012A3"/>
    <w:rsid w:val="00C15601"/>
    <w:rsid w:val="00C16F19"/>
    <w:rsid w:val="00C32C3A"/>
    <w:rsid w:val="00C373DC"/>
    <w:rsid w:val="00C45F24"/>
    <w:rsid w:val="00C52A7B"/>
    <w:rsid w:val="00C6324C"/>
    <w:rsid w:val="00C6751E"/>
    <w:rsid w:val="00C679AA"/>
    <w:rsid w:val="00C724CF"/>
    <w:rsid w:val="00C74851"/>
    <w:rsid w:val="00C75972"/>
    <w:rsid w:val="00C80AA9"/>
    <w:rsid w:val="00C82792"/>
    <w:rsid w:val="00C9097D"/>
    <w:rsid w:val="00C90A5E"/>
    <w:rsid w:val="00C927A8"/>
    <w:rsid w:val="00C948FD"/>
    <w:rsid w:val="00CB43D5"/>
    <w:rsid w:val="00CB57A5"/>
    <w:rsid w:val="00CC76F9"/>
    <w:rsid w:val="00CD066B"/>
    <w:rsid w:val="00CD3CB9"/>
    <w:rsid w:val="00CD46E2"/>
    <w:rsid w:val="00CD75C6"/>
    <w:rsid w:val="00D00D0B"/>
    <w:rsid w:val="00D04B69"/>
    <w:rsid w:val="00D07FF0"/>
    <w:rsid w:val="00D305A4"/>
    <w:rsid w:val="00D537FA"/>
    <w:rsid w:val="00D5547D"/>
    <w:rsid w:val="00D67C09"/>
    <w:rsid w:val="00D72A69"/>
    <w:rsid w:val="00D7312A"/>
    <w:rsid w:val="00D80D99"/>
    <w:rsid w:val="00D8511A"/>
    <w:rsid w:val="00D9503C"/>
    <w:rsid w:val="00DA05BC"/>
    <w:rsid w:val="00DB018D"/>
    <w:rsid w:val="00DB42EA"/>
    <w:rsid w:val="00DB5BE2"/>
    <w:rsid w:val="00DD73EF"/>
    <w:rsid w:val="00DE23E8"/>
    <w:rsid w:val="00E0128B"/>
    <w:rsid w:val="00E07057"/>
    <w:rsid w:val="00E64E17"/>
    <w:rsid w:val="00E946BE"/>
    <w:rsid w:val="00EA3D3C"/>
    <w:rsid w:val="00EC7CC3"/>
    <w:rsid w:val="00EE7198"/>
    <w:rsid w:val="00EF055E"/>
    <w:rsid w:val="00EF169C"/>
    <w:rsid w:val="00F025CD"/>
    <w:rsid w:val="00F1667F"/>
    <w:rsid w:val="00F33560"/>
    <w:rsid w:val="00F41731"/>
    <w:rsid w:val="00F446E7"/>
    <w:rsid w:val="00F46494"/>
    <w:rsid w:val="00F558AB"/>
    <w:rsid w:val="00F61B32"/>
    <w:rsid w:val="00F61D89"/>
    <w:rsid w:val="00F646B6"/>
    <w:rsid w:val="00F86ABB"/>
    <w:rsid w:val="00F87DF9"/>
    <w:rsid w:val="00FA6913"/>
    <w:rsid w:val="00FB32E3"/>
    <w:rsid w:val="00FD7648"/>
    <w:rsid w:val="00FE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3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D07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48994">
          <w:marLeft w:val="-3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057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3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6173">
          <w:marLeft w:val="-3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3266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0430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41082">
          <w:marLeft w:val="-3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9DBF13-565C-4CDD-B2C7-98BD41648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Maiorano</dc:creator>
  <cp:keywords/>
  <dc:description/>
  <cp:lastModifiedBy>Naimeng Liu</cp:lastModifiedBy>
  <cp:revision>4</cp:revision>
  <cp:lastPrinted>2013-10-03T12:51:00Z</cp:lastPrinted>
  <dcterms:created xsi:type="dcterms:W3CDTF">2021-12-28T16:52:00Z</dcterms:created>
  <dcterms:modified xsi:type="dcterms:W3CDTF">2022-03-21T11:47:00Z</dcterms:modified>
</cp:coreProperties>
</file>